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Light"/>
        <w:tblW w:w="10350" w:type="dxa"/>
        <w:tblInd w:w="-670" w:type="dxa"/>
        <w:tblLook w:val="04A0" w:firstRow="1" w:lastRow="0" w:firstColumn="1" w:lastColumn="0" w:noHBand="0" w:noVBand="1"/>
      </w:tblPr>
      <w:tblGrid>
        <w:gridCol w:w="1005"/>
        <w:gridCol w:w="1261"/>
        <w:gridCol w:w="1484"/>
        <w:gridCol w:w="1416"/>
        <w:gridCol w:w="1172"/>
        <w:gridCol w:w="908"/>
        <w:gridCol w:w="766"/>
        <w:gridCol w:w="2338"/>
      </w:tblGrid>
      <w:tr w:rsidR="006B26BF" w:rsidRPr="006B26BF" w:rsidTr="009C766D">
        <w:trPr>
          <w:trHeight w:val="132"/>
        </w:trPr>
        <w:tc>
          <w:tcPr>
            <w:tcW w:w="10350" w:type="dxa"/>
            <w:gridSpan w:val="8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6B26BF">
              <w:rPr>
                <w:b/>
                <w:bCs/>
                <w:sz w:val="20"/>
                <w:szCs w:val="20"/>
                <w:lang w:val="en-US"/>
              </w:rPr>
              <w:t>Supplementary Table 2</w:t>
            </w:r>
            <w:r w:rsidRPr="006B26BF">
              <w:rPr>
                <w:sz w:val="20"/>
                <w:szCs w:val="20"/>
                <w:lang w:val="en-US"/>
              </w:rPr>
              <w:t>. The top enriched GO-CC terms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sz w:val="20"/>
                <w:szCs w:val="20"/>
                <w:lang w:val="en-US"/>
              </w:rPr>
              <w:t>ID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sz w:val="20"/>
                <w:szCs w:val="20"/>
                <w:lang w:val="en-US"/>
              </w:rPr>
              <w:t>GO term or pathway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sz w:val="20"/>
                <w:szCs w:val="20"/>
                <w:lang w:val="en-US"/>
              </w:rPr>
              <w:t># genes in term/pathway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sz w:val="20"/>
                <w:szCs w:val="20"/>
                <w:lang w:val="en-US"/>
              </w:rPr>
              <w:t># overlapped genes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6B26BF">
              <w:rPr>
                <w:b/>
                <w:bCs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sz w:val="20"/>
                <w:szCs w:val="20"/>
                <w:lang w:val="en-US"/>
              </w:rPr>
              <w:t>FDR</w:t>
            </w:r>
          </w:p>
        </w:tc>
        <w:tc>
          <w:tcPr>
            <w:tcW w:w="2968" w:type="dxa"/>
            <w:tcBorders>
              <w:top w:val="single" w:sz="4" w:space="0" w:color="auto"/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sz w:val="20"/>
                <w:szCs w:val="20"/>
                <w:lang w:val="en-US"/>
              </w:rPr>
              <w:t>Symbols of overlapped genes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5912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proofErr w:type="spellStart"/>
            <w:r w:rsidRPr="006B26BF">
              <w:rPr>
                <w:sz w:val="20"/>
                <w:szCs w:val="20"/>
                <w:lang w:val="en-US"/>
              </w:rPr>
              <w:t>adherens</w:t>
            </w:r>
            <w:proofErr w:type="spellEnd"/>
            <w:r w:rsidRPr="006B26BF">
              <w:rPr>
                <w:sz w:val="20"/>
                <w:szCs w:val="20"/>
                <w:lang w:val="en-US"/>
              </w:rPr>
              <w:t xml:space="preserve"> junction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538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3.10E-08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.95E-05</w:t>
            </w:r>
          </w:p>
        </w:tc>
        <w:tc>
          <w:tcPr>
            <w:tcW w:w="2968" w:type="dxa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RPL30, CXADR, IQGAP1, ANXA2, PPP1CC, SCARB2, CAMSAP3, TLN1, ITGAV, RAB21, LPP, ANXA1, MYH9, ACTB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70161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anchoring junction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554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4.46E-08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.95E-05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RPL30, CXADR, IQGAP1, ANXA2, PPP1CC, SCARB2, CAMSAP3, TLN1, ITGAV, RAB21, LPP, ANXA1, MYH9, ACTB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99503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secretory vesicle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976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5.09E-08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.95E-05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CSNK2A2, MTMR2, CXADR, BRCA2, A2M, TMEM163, ROGDI, IQGAP1, MT3, ANXA2, PNP, RAB8A, APOOL, ITGAV, CAB39, TXNDC5, CPNE1, TTR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5925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focal adhesion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404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7.03E-07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.59E-04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RPL30, IQGAP1, PPP1CC, SCARB2, TLN1, ITGAV, RAB21, LPP, ANXA1, MYH9, ACTB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5924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 xml:space="preserve">cell-substrate </w:t>
            </w:r>
            <w:proofErr w:type="spellStart"/>
            <w:r w:rsidRPr="006B26BF">
              <w:rPr>
                <w:sz w:val="20"/>
                <w:szCs w:val="20"/>
                <w:lang w:val="en-US"/>
              </w:rPr>
              <w:t>adherens</w:t>
            </w:r>
            <w:proofErr w:type="spellEnd"/>
            <w:r w:rsidRPr="006B26BF">
              <w:rPr>
                <w:sz w:val="20"/>
                <w:szCs w:val="20"/>
                <w:lang w:val="en-US"/>
              </w:rPr>
              <w:t xml:space="preserve"> junction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407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7.56E-07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.59E-04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RPL30, IQGAP1, PPP1CC, SCARB2, TLN1, ITGAV, RAB21, LPP, ANXA1, MYH9, ACTB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30055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ell-substrate junction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411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8.32E-07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.59E-04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RPL30, IQGAP1, PPP1CC, SCARB2, TLN1, ITGAV, RAB21, LPP, ANXA1, MYH9, ACTB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5775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vacuolar lumen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70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6.04E-06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9.89E-04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LUM, PRELP, ANXA2, SCARB2, BGN, TXNDC5, TTR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5773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vacuole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760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.10E-05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16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TECPR1, LUM, MTMR2, PIP4K2C, PRELP, ANXA2, SCARB2, RDH14, BGN, ANXA1, TXNDC5, CPNE1, TTR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44437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vacuolar part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552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.40E-05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18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TECPR1, LUM, MTMR2, PRELP, ANXA2, SCARB2, RDH14, BGN, TXNDC5, CPNE1, TTR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30133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transport vesicle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374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2.10E-05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24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MTMR2, PEF1, TMEM163, ROGDI, MT3, RAB8A, BGN, SEC23A, ARFGEF3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30141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secretory granule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831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2.83E-05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30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 xml:space="preserve">CSNK2A2, CXADR, BRCA2, A2M, IQGAP1, ANXA2, PNP, APOOL, </w:t>
            </w:r>
            <w:r w:rsidRPr="006B26BF">
              <w:rPr>
                <w:i/>
                <w:iCs/>
                <w:sz w:val="20"/>
                <w:szCs w:val="20"/>
                <w:lang w:val="en-US"/>
              </w:rPr>
              <w:lastRenderedPageBreak/>
              <w:t>ITGAV, CAB39, TXNDC5, CPNE1, TTR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lastRenderedPageBreak/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43202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lysosomal lumen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94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4.13E-05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39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LUM, PRELP, SCARB2, BGN, TXNDC5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1726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ruffle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69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6.65E-05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59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IQGAP1, ANXA2, TLN1, ITGAV, MYH9, NME1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5764</w:t>
            </w:r>
          </w:p>
        </w:tc>
        <w:tc>
          <w:tcPr>
            <w:tcW w:w="173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lysosome</w:t>
            </w:r>
          </w:p>
        </w:tc>
        <w:tc>
          <w:tcPr>
            <w:tcW w:w="1138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669</w:t>
            </w:r>
          </w:p>
        </w:tc>
        <w:tc>
          <w:tcPr>
            <w:tcW w:w="815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8.10E-05</w:t>
            </w:r>
          </w:p>
        </w:tc>
        <w:tc>
          <w:tcPr>
            <w:tcW w:w="766" w:type="dxa"/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63</w:t>
            </w:r>
          </w:p>
        </w:tc>
        <w:tc>
          <w:tcPr>
            <w:tcW w:w="2968" w:type="dxa"/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TECPR1, LUM, PRELP, ANXA2, SCARB2, RDH14, BGN, ANXA1, TXNDC5, CPNE1, TTR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  <w:tcBorders>
              <w:bottom w:val="single" w:sz="4" w:space="0" w:color="BFBFBF" w:themeColor="background1" w:themeShade="BF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0323</w:t>
            </w:r>
          </w:p>
        </w:tc>
        <w:tc>
          <w:tcPr>
            <w:tcW w:w="1731" w:type="dxa"/>
            <w:tcBorders>
              <w:bottom w:val="single" w:sz="4" w:space="0" w:color="BFBFBF" w:themeColor="background1" w:themeShade="BF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lytic vacuole</w:t>
            </w:r>
          </w:p>
        </w:tc>
        <w:tc>
          <w:tcPr>
            <w:tcW w:w="1138" w:type="dxa"/>
            <w:tcBorders>
              <w:bottom w:val="single" w:sz="4" w:space="0" w:color="BFBFBF" w:themeColor="background1" w:themeShade="BF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670</w:t>
            </w:r>
          </w:p>
        </w:tc>
        <w:tc>
          <w:tcPr>
            <w:tcW w:w="815" w:type="dxa"/>
            <w:tcBorders>
              <w:bottom w:val="single" w:sz="4" w:space="0" w:color="BFBFBF" w:themeColor="background1" w:themeShade="BF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991" w:type="dxa"/>
            <w:tcBorders>
              <w:bottom w:val="single" w:sz="4" w:space="0" w:color="BFBFBF" w:themeColor="background1" w:themeShade="BF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8.20E-05</w:t>
            </w:r>
          </w:p>
        </w:tc>
        <w:tc>
          <w:tcPr>
            <w:tcW w:w="766" w:type="dxa"/>
            <w:tcBorders>
              <w:bottom w:val="single" w:sz="4" w:space="0" w:color="BFBFBF" w:themeColor="background1" w:themeShade="BF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63</w:t>
            </w:r>
          </w:p>
        </w:tc>
        <w:tc>
          <w:tcPr>
            <w:tcW w:w="2968" w:type="dxa"/>
            <w:tcBorders>
              <w:bottom w:val="single" w:sz="4" w:space="0" w:color="BFBFBF" w:themeColor="background1" w:themeShade="BF"/>
            </w:tcBorders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TECPR1, LUM, PRELP, ANXA2, SCARB2, RDH14, BGN, ANXA1, TXNDC5, CPNE1, TTR</w:t>
            </w:r>
          </w:p>
        </w:tc>
      </w:tr>
      <w:tr w:rsidR="006B26BF" w:rsidRPr="006B26BF" w:rsidTr="009C766D">
        <w:trPr>
          <w:trHeight w:val="300"/>
        </w:trPr>
        <w:tc>
          <w:tcPr>
            <w:tcW w:w="807" w:type="dxa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CC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GO:0005913</w:t>
            </w:r>
          </w:p>
        </w:tc>
        <w:tc>
          <w:tcPr>
            <w:tcW w:w="1731" w:type="dxa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 xml:space="preserve">cell-cell </w:t>
            </w:r>
            <w:proofErr w:type="spellStart"/>
            <w:r w:rsidRPr="006B26BF">
              <w:rPr>
                <w:sz w:val="20"/>
                <w:szCs w:val="20"/>
                <w:lang w:val="en-US"/>
              </w:rPr>
              <w:t>adherens</w:t>
            </w:r>
            <w:proofErr w:type="spellEnd"/>
            <w:r w:rsidRPr="006B26BF">
              <w:rPr>
                <w:sz w:val="20"/>
                <w:szCs w:val="20"/>
                <w:lang w:val="en-US"/>
              </w:rPr>
              <w:t xml:space="preserve"> junction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110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8.74E-05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sz w:val="20"/>
                <w:szCs w:val="20"/>
                <w:lang w:val="en-US"/>
              </w:rPr>
            </w:pPr>
            <w:r w:rsidRPr="006B26BF">
              <w:rPr>
                <w:sz w:val="20"/>
                <w:szCs w:val="20"/>
                <w:lang w:val="en-US"/>
              </w:rPr>
              <w:t>0.0063</w:t>
            </w:r>
          </w:p>
        </w:tc>
        <w:tc>
          <w:tcPr>
            <w:tcW w:w="2968" w:type="dxa"/>
            <w:tcBorders>
              <w:bottom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i/>
                <w:iCs/>
                <w:sz w:val="20"/>
                <w:szCs w:val="20"/>
                <w:lang w:val="en-US"/>
              </w:rPr>
              <w:t>CXADR, ANXA2, CAMSAP3, ANXA1, MYH9</w:t>
            </w:r>
          </w:p>
        </w:tc>
      </w:tr>
      <w:tr w:rsidR="006B26BF" w:rsidRPr="006B26BF" w:rsidTr="009C766D">
        <w:trPr>
          <w:trHeight w:val="96"/>
        </w:trPr>
        <w:tc>
          <w:tcPr>
            <w:tcW w:w="10350" w:type="dxa"/>
            <w:gridSpan w:val="8"/>
            <w:tcBorders>
              <w:top w:val="single" w:sz="4" w:space="0" w:color="auto"/>
            </w:tcBorders>
          </w:tcPr>
          <w:p w:rsidR="006B26BF" w:rsidRPr="006B26BF" w:rsidRDefault="006B26BF" w:rsidP="009C766D">
            <w:pPr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6B26BF">
              <w:rPr>
                <w:b/>
                <w:bCs/>
                <w:sz w:val="20"/>
                <w:szCs w:val="20"/>
                <w:lang w:val="en-US"/>
              </w:rPr>
              <w:t>Note:</w:t>
            </w:r>
            <w:r w:rsidRPr="006B26BF">
              <w:rPr>
                <w:sz w:val="20"/>
                <w:szCs w:val="20"/>
                <w:lang w:val="en-US"/>
              </w:rPr>
              <w:t xml:space="preserve"> CC. GO-Cellular Component; GO. gene ontology; FDR. false discovery rate.</w:t>
            </w:r>
          </w:p>
        </w:tc>
      </w:tr>
    </w:tbl>
    <w:p w:rsidR="00042329" w:rsidRDefault="006B26BF"/>
    <w:sectPr w:rsidR="00042329" w:rsidSect="00710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BF"/>
    <w:rsid w:val="00005406"/>
    <w:rsid w:val="000054D3"/>
    <w:rsid w:val="000063C1"/>
    <w:rsid w:val="000458E7"/>
    <w:rsid w:val="000623B3"/>
    <w:rsid w:val="00066CCD"/>
    <w:rsid w:val="0007080F"/>
    <w:rsid w:val="000736B0"/>
    <w:rsid w:val="000739CB"/>
    <w:rsid w:val="0008326D"/>
    <w:rsid w:val="00083DC0"/>
    <w:rsid w:val="00097586"/>
    <w:rsid w:val="000A0308"/>
    <w:rsid w:val="000A1366"/>
    <w:rsid w:val="000A3EA4"/>
    <w:rsid w:val="000C68B8"/>
    <w:rsid w:val="000D7161"/>
    <w:rsid w:val="000F08C1"/>
    <w:rsid w:val="000F0AD6"/>
    <w:rsid w:val="000F27B0"/>
    <w:rsid w:val="00104CA6"/>
    <w:rsid w:val="001050B7"/>
    <w:rsid w:val="00111102"/>
    <w:rsid w:val="001268A8"/>
    <w:rsid w:val="001453B3"/>
    <w:rsid w:val="0018176A"/>
    <w:rsid w:val="00196F5D"/>
    <w:rsid w:val="001A1154"/>
    <w:rsid w:val="001A3018"/>
    <w:rsid w:val="001B6A2A"/>
    <w:rsid w:val="001C3A48"/>
    <w:rsid w:val="001F2FE9"/>
    <w:rsid w:val="00200375"/>
    <w:rsid w:val="00220E9F"/>
    <w:rsid w:val="002529F3"/>
    <w:rsid w:val="00273E23"/>
    <w:rsid w:val="00296825"/>
    <w:rsid w:val="002A662F"/>
    <w:rsid w:val="002B296D"/>
    <w:rsid w:val="002D7926"/>
    <w:rsid w:val="002F0188"/>
    <w:rsid w:val="00313CEB"/>
    <w:rsid w:val="00315A16"/>
    <w:rsid w:val="003178D0"/>
    <w:rsid w:val="00325CDB"/>
    <w:rsid w:val="003617BD"/>
    <w:rsid w:val="00364983"/>
    <w:rsid w:val="00365B3B"/>
    <w:rsid w:val="00385A46"/>
    <w:rsid w:val="003B5679"/>
    <w:rsid w:val="003C4568"/>
    <w:rsid w:val="003D6CC8"/>
    <w:rsid w:val="003F7389"/>
    <w:rsid w:val="00403352"/>
    <w:rsid w:val="004151A5"/>
    <w:rsid w:val="0041663C"/>
    <w:rsid w:val="00417721"/>
    <w:rsid w:val="00463AE1"/>
    <w:rsid w:val="00470BC4"/>
    <w:rsid w:val="00480CBE"/>
    <w:rsid w:val="00490A0A"/>
    <w:rsid w:val="004A213B"/>
    <w:rsid w:val="004B25D9"/>
    <w:rsid w:val="00525ED7"/>
    <w:rsid w:val="005303E9"/>
    <w:rsid w:val="005314CF"/>
    <w:rsid w:val="00533645"/>
    <w:rsid w:val="00534652"/>
    <w:rsid w:val="0053799B"/>
    <w:rsid w:val="00551CD8"/>
    <w:rsid w:val="00551EDE"/>
    <w:rsid w:val="00574E74"/>
    <w:rsid w:val="00581B8C"/>
    <w:rsid w:val="00583E45"/>
    <w:rsid w:val="005A012F"/>
    <w:rsid w:val="005A586A"/>
    <w:rsid w:val="005B7277"/>
    <w:rsid w:val="005F7AD2"/>
    <w:rsid w:val="00660A82"/>
    <w:rsid w:val="00677233"/>
    <w:rsid w:val="00685234"/>
    <w:rsid w:val="006904A0"/>
    <w:rsid w:val="006A37AE"/>
    <w:rsid w:val="006A7497"/>
    <w:rsid w:val="006B26BF"/>
    <w:rsid w:val="006B3AE7"/>
    <w:rsid w:val="006C3586"/>
    <w:rsid w:val="006E2ADC"/>
    <w:rsid w:val="006E3E51"/>
    <w:rsid w:val="00710042"/>
    <w:rsid w:val="0071449D"/>
    <w:rsid w:val="00722FFB"/>
    <w:rsid w:val="00732B9C"/>
    <w:rsid w:val="00763DE4"/>
    <w:rsid w:val="00784FDE"/>
    <w:rsid w:val="007954C5"/>
    <w:rsid w:val="007E2104"/>
    <w:rsid w:val="007E26E2"/>
    <w:rsid w:val="007F0D59"/>
    <w:rsid w:val="00802B7A"/>
    <w:rsid w:val="008276EF"/>
    <w:rsid w:val="00841605"/>
    <w:rsid w:val="00850429"/>
    <w:rsid w:val="00856044"/>
    <w:rsid w:val="00873C33"/>
    <w:rsid w:val="0088229E"/>
    <w:rsid w:val="008934F2"/>
    <w:rsid w:val="008B45B6"/>
    <w:rsid w:val="008C0F27"/>
    <w:rsid w:val="008F75AD"/>
    <w:rsid w:val="00911FF5"/>
    <w:rsid w:val="00934771"/>
    <w:rsid w:val="00937C99"/>
    <w:rsid w:val="00956472"/>
    <w:rsid w:val="009620F4"/>
    <w:rsid w:val="009717D8"/>
    <w:rsid w:val="009760C6"/>
    <w:rsid w:val="009A4CEE"/>
    <w:rsid w:val="00A101ED"/>
    <w:rsid w:val="00A14644"/>
    <w:rsid w:val="00A2557A"/>
    <w:rsid w:val="00A47EE6"/>
    <w:rsid w:val="00A55393"/>
    <w:rsid w:val="00A83B12"/>
    <w:rsid w:val="00A86CDC"/>
    <w:rsid w:val="00AA37D2"/>
    <w:rsid w:val="00AA420A"/>
    <w:rsid w:val="00AA5847"/>
    <w:rsid w:val="00AB3516"/>
    <w:rsid w:val="00AC4F37"/>
    <w:rsid w:val="00AC69EC"/>
    <w:rsid w:val="00AC7820"/>
    <w:rsid w:val="00B02EFC"/>
    <w:rsid w:val="00B45526"/>
    <w:rsid w:val="00B45F9C"/>
    <w:rsid w:val="00B47F1E"/>
    <w:rsid w:val="00B70F6D"/>
    <w:rsid w:val="00B72342"/>
    <w:rsid w:val="00BB3EF6"/>
    <w:rsid w:val="00BB76E6"/>
    <w:rsid w:val="00BE3D73"/>
    <w:rsid w:val="00BE6E87"/>
    <w:rsid w:val="00C02DEE"/>
    <w:rsid w:val="00C94137"/>
    <w:rsid w:val="00CA2DA5"/>
    <w:rsid w:val="00CA4103"/>
    <w:rsid w:val="00CA534F"/>
    <w:rsid w:val="00CB1D51"/>
    <w:rsid w:val="00CC0448"/>
    <w:rsid w:val="00CC437D"/>
    <w:rsid w:val="00CD6F42"/>
    <w:rsid w:val="00CE27FC"/>
    <w:rsid w:val="00CF5295"/>
    <w:rsid w:val="00D030E9"/>
    <w:rsid w:val="00D16002"/>
    <w:rsid w:val="00D203AE"/>
    <w:rsid w:val="00D25707"/>
    <w:rsid w:val="00D5362B"/>
    <w:rsid w:val="00D537A6"/>
    <w:rsid w:val="00D60E7B"/>
    <w:rsid w:val="00D67C3A"/>
    <w:rsid w:val="00D728F4"/>
    <w:rsid w:val="00D94643"/>
    <w:rsid w:val="00DB485B"/>
    <w:rsid w:val="00DC1255"/>
    <w:rsid w:val="00DD5150"/>
    <w:rsid w:val="00DD70AE"/>
    <w:rsid w:val="00DE1C6A"/>
    <w:rsid w:val="00DF0A95"/>
    <w:rsid w:val="00E07BD3"/>
    <w:rsid w:val="00E23839"/>
    <w:rsid w:val="00E471D1"/>
    <w:rsid w:val="00E823BC"/>
    <w:rsid w:val="00EC2E7E"/>
    <w:rsid w:val="00EE5992"/>
    <w:rsid w:val="00EF15F0"/>
    <w:rsid w:val="00F0717C"/>
    <w:rsid w:val="00F146BB"/>
    <w:rsid w:val="00F1475F"/>
    <w:rsid w:val="00F276F8"/>
    <w:rsid w:val="00F538E5"/>
    <w:rsid w:val="00F8626F"/>
    <w:rsid w:val="00FA6BE4"/>
    <w:rsid w:val="00FC2EBA"/>
    <w:rsid w:val="00FE016D"/>
    <w:rsid w:val="00FE7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5D21FE"/>
  <w14:defaultImageDpi w14:val="32767"/>
  <w15:chartTrackingRefBased/>
  <w15:docId w15:val="{5BD7C804-8396-4641-BB8E-71439005E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B26B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B26BF"/>
    <w:pPr>
      <w:suppressAutoHyphens/>
    </w:pPr>
    <w:rPr>
      <w:lang w:val="pt-BR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1</Words>
  <Characters>1945</Characters>
  <Application>Microsoft Office Word</Application>
  <DocSecurity>0</DocSecurity>
  <Lines>16</Lines>
  <Paragraphs>4</Paragraphs>
  <ScaleCrop>false</ScaleCrop>
  <Company/>
  <LinksUpToDate>false</LinksUpToDate>
  <CharactersWithSpaces>2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Grassi de Oliveira</dc:creator>
  <cp:keywords/>
  <dc:description/>
  <cp:lastModifiedBy>Rodrigo Grassi de Oliveira</cp:lastModifiedBy>
  <cp:revision>1</cp:revision>
  <dcterms:created xsi:type="dcterms:W3CDTF">2020-11-24T01:09:00Z</dcterms:created>
  <dcterms:modified xsi:type="dcterms:W3CDTF">2020-11-24T01:10:00Z</dcterms:modified>
</cp:coreProperties>
</file>